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543" w:type="dxa"/>
        <w:tblInd w:w="-1213" w:type="dxa"/>
        <w:tblLook w:val="04A0" w:firstRow="1" w:lastRow="0" w:firstColumn="1" w:lastColumn="0" w:noHBand="0" w:noVBand="1"/>
      </w:tblPr>
      <w:tblGrid>
        <w:gridCol w:w="960"/>
        <w:gridCol w:w="1360"/>
        <w:gridCol w:w="1080"/>
        <w:gridCol w:w="417"/>
        <w:gridCol w:w="967"/>
        <w:gridCol w:w="420"/>
        <w:gridCol w:w="476"/>
        <w:gridCol w:w="997"/>
        <w:gridCol w:w="377"/>
        <w:gridCol w:w="907"/>
        <w:gridCol w:w="377"/>
        <w:gridCol w:w="476"/>
        <w:gridCol w:w="1027"/>
        <w:gridCol w:w="467"/>
        <w:gridCol w:w="968"/>
        <w:gridCol w:w="467"/>
        <w:gridCol w:w="576"/>
        <w:gridCol w:w="1027"/>
        <w:gridCol w:w="377"/>
        <w:gridCol w:w="967"/>
        <w:gridCol w:w="377"/>
        <w:gridCol w:w="476"/>
      </w:tblGrid>
      <w:tr w:rsidR="00CF3887" w:rsidRPr="00CF3887" w14:paraId="118E82F5" w14:textId="77777777" w:rsidTr="00AA0B4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3027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2634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37128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E an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8E452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C00FE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EFCFF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8B9F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50317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E seriou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46944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71C5D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DA47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D9C01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fection Any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68D68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ADB8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24B8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RTI</w:t>
            </w:r>
          </w:p>
        </w:tc>
        <w:tc>
          <w:tcPr>
            <w:tcW w:w="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5526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7662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84AA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3948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CF3887" w:rsidRPr="00CF3887" w14:paraId="1F2674B5" w14:textId="77777777" w:rsidTr="00AA0B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2B7F7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32BB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F0C05" w14:textId="5A201612" w:rsidR="00CF3887" w:rsidRPr="00CF3887" w:rsidRDefault="00CC20AC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iologics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FEB9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4D00E" w14:textId="6D4EA522" w:rsidR="00CF3887" w:rsidRPr="00CF3887" w:rsidRDefault="009C2A25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  <w:r w:rsidR="00CF3887"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aceb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828E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306B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954080" w14:textId="1BFB9745" w:rsidR="00CF3887" w:rsidRPr="00CF3887" w:rsidRDefault="00CC20AC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iologic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86CAE" w14:textId="1DB2DFE3" w:rsidR="00CF3887" w:rsidRPr="00CF3887" w:rsidRDefault="009C2A25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  <w:r w:rsidR="00CF3887"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acebo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248E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3127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38FA5" w14:textId="1DE6E6AB" w:rsidR="00CF3887" w:rsidRPr="00CF3887" w:rsidRDefault="00CC20AC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iologics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64B1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932D" w14:textId="2E0DE2B4" w:rsidR="00CF3887" w:rsidRPr="00CF3887" w:rsidRDefault="009C2A25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  <w:r w:rsidR="00CF3887"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acebo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D3A7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9140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8128D" w14:textId="3E2BF53A" w:rsidR="00CF3887" w:rsidRPr="00CF3887" w:rsidRDefault="00CC20AC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iologics</w:t>
            </w:r>
          </w:p>
        </w:tc>
        <w:tc>
          <w:tcPr>
            <w:tcW w:w="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7DF2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874C5" w14:textId="668ED9E6" w:rsidR="00CF3887" w:rsidRPr="00CF3887" w:rsidRDefault="009C2A25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  <w:r w:rsidR="00CF3887"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acebo</w:t>
            </w:r>
          </w:p>
        </w:tc>
        <w:tc>
          <w:tcPr>
            <w:tcW w:w="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8AD3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91A6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CF3887" w:rsidRPr="00CF3887" w14:paraId="32E93510" w14:textId="77777777" w:rsidTr="00AA0B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810B5" w14:textId="4B49BE59" w:rsidR="00CF3887" w:rsidRPr="00CF3887" w:rsidRDefault="009C2A25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</w:t>
            </w:r>
            <w:r w:rsidR="00CF3887"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rug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</w:t>
            </w:r>
            <w:r w:rsidR="00CF3887"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as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B822" w14:textId="28F9AF9A" w:rsidR="00CF3887" w:rsidRPr="00CF3887" w:rsidRDefault="009C2A25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</w:t>
            </w:r>
            <w:r w:rsidR="00CF3887"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u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DC07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/N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ACB2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BEC54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/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06D2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5186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541A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/N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52CC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1E93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/N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A54C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41C8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D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7917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/N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1C41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CC99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/N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BB0A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1D9D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D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E59B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/N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3AE1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C632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/N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3AC4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396F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D</w:t>
            </w:r>
          </w:p>
        </w:tc>
      </w:tr>
      <w:tr w:rsidR="00AA0B4D" w:rsidRPr="00CF3887" w14:paraId="2A1310A8" w14:textId="77777777" w:rsidTr="00AA0B4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6335" w14:textId="505BEEF4" w:rsidR="00AA0B4D" w:rsidRPr="00CF3887" w:rsidRDefault="00AA0B4D" w:rsidP="00AA0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 inhibito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AB2A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alimuma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4BF7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4/173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172E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E807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9/80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FD62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4BDB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CD53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/1730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CEE8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6762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/806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F0EB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4ACC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75BC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5/1635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9048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CB9D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/754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F503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7005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5A71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/1528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66BD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114B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/659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194C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7B83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AA0B4D" w:rsidRPr="00CF3887" w14:paraId="6F72B478" w14:textId="77777777" w:rsidTr="00C7500D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BC1F" w14:textId="1A0F1ED6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C8DB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tolizuma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39FF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/809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CD92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1D06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/21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57DB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3CE2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7926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/809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98D9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81D7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/215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FA1C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D851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7496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/117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A48A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1A53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/58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B3F9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3EC8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6B02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/692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D1DE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F695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/157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902A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7386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</w:t>
            </w:r>
          </w:p>
        </w:tc>
      </w:tr>
      <w:tr w:rsidR="00AA0B4D" w:rsidRPr="00CF3887" w14:paraId="4897403B" w14:textId="77777777" w:rsidTr="00C7500D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42CD" w14:textId="575CE7F8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78D6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anercep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4C5C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1/1866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3C1D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0471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5/121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5012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A777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73C5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/2671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29DA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6F81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/1605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8381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A4F6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3494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4/2094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E8FB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CF81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3/1346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7E66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F6AE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5324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/3547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756D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BF6D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/1964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7092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5ED0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F3887" w:rsidRPr="00CF3887" w14:paraId="250865E5" w14:textId="77777777" w:rsidTr="00AA0B4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FC22" w14:textId="60277627" w:rsidR="00CF3887" w:rsidRPr="00CF3887" w:rsidRDefault="00FE2120" w:rsidP="00AA0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</w:t>
            </w:r>
            <w:r w:rsidR="00CF3887"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/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hibito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A95A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tekinuma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A50F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7/2489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EF3E" w14:textId="77777777" w:rsidR="00CF3887" w:rsidRPr="00CF3887" w:rsidRDefault="00CF3887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D93E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6/174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F072" w14:textId="77777777" w:rsidR="00CF3887" w:rsidRPr="00CF3887" w:rsidRDefault="00CF3887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25D9" w14:textId="77777777" w:rsidR="00CF3887" w:rsidRPr="00CF3887" w:rsidRDefault="00CF3887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C6E7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/2489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7A4A" w14:textId="77777777" w:rsidR="00CF3887" w:rsidRPr="00CF3887" w:rsidRDefault="00CF3887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31C9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/1740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E21B" w14:textId="77777777" w:rsidR="00CF3887" w:rsidRPr="00CF3887" w:rsidRDefault="00CF3887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09D7" w14:textId="77777777" w:rsidR="00CF3887" w:rsidRPr="00CF3887" w:rsidRDefault="00CF3887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4378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5/1876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F537" w14:textId="77777777" w:rsidR="00CF3887" w:rsidRPr="00CF3887" w:rsidRDefault="00CF3887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EF4F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7/1118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899B" w14:textId="77777777" w:rsidR="00CF3887" w:rsidRPr="00CF3887" w:rsidRDefault="00CF3887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F7CB" w14:textId="77777777" w:rsidR="00CF3887" w:rsidRPr="00CF3887" w:rsidRDefault="00CF3887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0396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/2489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46FD" w14:textId="77777777" w:rsidR="00CF3887" w:rsidRPr="00CF3887" w:rsidRDefault="00CF3887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4C45" w14:textId="77777777" w:rsidR="00CF3887" w:rsidRPr="00CF3887" w:rsidRDefault="00CF3887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/1740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F6B8" w14:textId="77777777" w:rsidR="00CF3887" w:rsidRPr="00CF3887" w:rsidRDefault="00CF3887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A9DD" w14:textId="77777777" w:rsidR="00CF3887" w:rsidRPr="00CF3887" w:rsidRDefault="00CF3887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AA0B4D" w:rsidRPr="00CF3887" w14:paraId="5EF7B371" w14:textId="77777777" w:rsidTr="00AA0B4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B72A" w14:textId="70CCF691" w:rsidR="00AA0B4D" w:rsidRPr="00CF3887" w:rsidRDefault="00AA0B4D" w:rsidP="00AA0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</w:t>
            </w: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hibito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B036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odaluma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B4F3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2/324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A3FE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3FAF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4/94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F285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998E7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C5CA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/3201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9134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41EC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/923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BFE5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80C5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D179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/2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C283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CDDE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/5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92EB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0FF9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8BAF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/3241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BCAC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0F551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/945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EE62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E3CA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</w:t>
            </w:r>
          </w:p>
        </w:tc>
      </w:tr>
      <w:tr w:rsidR="00AA0B4D" w:rsidRPr="00CF3887" w14:paraId="38991E13" w14:textId="77777777" w:rsidTr="00BB45A2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E804" w14:textId="3908FB49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C5DB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xekizuma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4BB0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4/232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4C59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A8A9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9/79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02F5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4740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23D1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/2328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B9EE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B15C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/791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DE5A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0AED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CC9C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3/2328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6473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66D8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/79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48DA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D1F9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2430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/2328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FA1D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F89D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/791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73DB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63B6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A0B4D" w:rsidRPr="00CF3887" w14:paraId="24E0F8FC" w14:textId="77777777" w:rsidTr="00BB45A2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9A63" w14:textId="08CA7AF5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BFDA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ukinuma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AD9A6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2/194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8BC6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F5EE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8/85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A4D8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D633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3360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/2085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C357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B5CD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/921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411C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7528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8341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6/1498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3B0A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D429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/65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0775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CFD2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8D98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/2067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E60C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2E6E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/903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0428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5656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A0B4D" w:rsidRPr="00CF3887" w14:paraId="3B0E5013" w14:textId="77777777" w:rsidTr="00AA0B4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DD89" w14:textId="6EBC175C" w:rsidR="00AA0B4D" w:rsidRPr="00CF3887" w:rsidRDefault="00AA0B4D" w:rsidP="00AA0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</w:t>
            </w: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hibitor</w:t>
            </w:r>
          </w:p>
          <w:p w14:paraId="65BCA9EB" w14:textId="652244F3" w:rsidR="00AA0B4D" w:rsidRPr="00CF3887" w:rsidRDefault="00AA0B4D" w:rsidP="00AA0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9C6D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selkuma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C555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0/726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2F82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8211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/29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991F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1705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1612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/726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A91A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07F6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/296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4714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9485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8C61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/664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4BD1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5DF5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/28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28FD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5976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DEE8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/640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385C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DF3C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/190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FB62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985F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A0B4D" w:rsidRPr="00CF3887" w14:paraId="6EB57BCD" w14:textId="77777777" w:rsidTr="00AA0B4D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C165" w14:textId="51E129EA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0705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sankizuma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4806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5/59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D5AA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992D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/20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11297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EA04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A05F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/598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65B4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9AB6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/200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F64F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0566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BE595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/598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6290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1B90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/20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107F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9FEA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D4A9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/598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2C97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1647D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/200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DBC3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A533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AA0B4D" w:rsidRPr="00CF3887" w14:paraId="6F4A47C7" w14:textId="77777777" w:rsidTr="00AA0B4D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B655A" w14:textId="3A4C1EE6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0D88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ldrakizuma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DA19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5/1546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B3B2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7980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/35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E210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735A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2122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/1546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DC3B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BD32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/355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2E115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CC21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DE3C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923D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2478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0887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0379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3064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/1546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5AB3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4DDB" w14:textId="77777777" w:rsidR="00AA0B4D" w:rsidRPr="00CF3887" w:rsidRDefault="00AA0B4D" w:rsidP="00CF3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/355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B9AE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0A13" w14:textId="77777777" w:rsidR="00AA0B4D" w:rsidRPr="00CF3887" w:rsidRDefault="00AA0B4D" w:rsidP="00CF38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3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14:paraId="0FB08512" w14:textId="77777777" w:rsidR="00CF3887" w:rsidRPr="00CF3887" w:rsidRDefault="00CF3887" w:rsidP="002E5D5B">
      <w:pPr>
        <w:tabs>
          <w:tab w:val="left" w:pos="1080"/>
        </w:tabs>
        <w:spacing w:after="0" w:line="360" w:lineRule="auto"/>
        <w:jc w:val="both"/>
        <w:rPr>
          <w:rFonts w:ascii="Arial" w:hAnsi="Arial" w:cs="Arial"/>
          <w:b/>
          <w:sz w:val="18"/>
          <w:szCs w:val="18"/>
          <w:lang w:val="en-GB"/>
        </w:rPr>
      </w:pPr>
    </w:p>
    <w:p w14:paraId="01EDCD0C" w14:textId="63DB91BF" w:rsidR="002E5D5B" w:rsidRPr="00232ED7" w:rsidRDefault="00F309A2" w:rsidP="002E5D5B">
      <w:pPr>
        <w:tabs>
          <w:tab w:val="left" w:pos="1080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CF3887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2E5D5B" w:rsidRPr="00232ED7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Overview of </w:t>
      </w:r>
      <w:r w:rsidR="00CF3887">
        <w:rPr>
          <w:rFonts w:ascii="Times New Roman" w:hAnsi="Times New Roman" w:cs="Times New Roman"/>
          <w:b/>
          <w:sz w:val="24"/>
          <w:szCs w:val="24"/>
          <w:lang w:val="en-GB"/>
        </w:rPr>
        <w:t>pooled safety data</w:t>
      </w:r>
      <w:r w:rsidR="002E5D5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</w:t>
      </w:r>
      <w:r w:rsidR="00CF3887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ult </w:t>
      </w:r>
      <w:r w:rsidR="002E5D5B">
        <w:rPr>
          <w:rFonts w:ascii="Times New Roman" w:hAnsi="Times New Roman" w:cs="Times New Roman"/>
          <w:b/>
          <w:sz w:val="24"/>
          <w:szCs w:val="24"/>
          <w:lang w:val="en-GB"/>
        </w:rPr>
        <w:t>psoriasis</w:t>
      </w:r>
      <w:r w:rsidR="002E5D5B" w:rsidRPr="00232ED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CTs</w:t>
      </w:r>
    </w:p>
    <w:p w14:paraId="1AE0001B" w14:textId="3F635A84" w:rsidR="002E5D5B" w:rsidRPr="00232ED7" w:rsidRDefault="002E5D5B" w:rsidP="002E5D5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32ED7">
        <w:rPr>
          <w:rFonts w:ascii="Times New Roman" w:hAnsi="Times New Roman" w:cs="Times New Roman"/>
          <w:i/>
          <w:sz w:val="24"/>
          <w:szCs w:val="24"/>
          <w:lang w:val="en-GB"/>
        </w:rPr>
        <w:t xml:space="preserve">Abbreviations: </w:t>
      </w:r>
      <w:r w:rsidR="009C2A25">
        <w:rPr>
          <w:rFonts w:ascii="Times New Roman" w:hAnsi="Times New Roman" w:cs="Times New Roman"/>
          <w:sz w:val="24"/>
          <w:szCs w:val="24"/>
          <w:lang w:val="en-GB"/>
        </w:rPr>
        <w:t>AE, adverse event; R</w:t>
      </w:r>
      <w:r w:rsidR="002718E7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9C2A2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2718E7">
        <w:rPr>
          <w:rFonts w:ascii="Times New Roman" w:hAnsi="Times New Roman" w:cs="Times New Roman"/>
          <w:sz w:val="24"/>
          <w:szCs w:val="24"/>
          <w:lang w:val="en-GB"/>
        </w:rPr>
        <w:t>risk difference</w:t>
      </w:r>
      <w:r w:rsidR="009C2A25">
        <w:rPr>
          <w:rFonts w:ascii="Times New Roman" w:hAnsi="Times New Roman" w:cs="Times New Roman"/>
          <w:sz w:val="24"/>
          <w:szCs w:val="24"/>
          <w:lang w:val="en-GB"/>
        </w:rPr>
        <w:t xml:space="preserve">; URTI, upper respiratory tract infection; </w:t>
      </w:r>
      <w:r w:rsidR="002718E7">
        <w:rPr>
          <w:rFonts w:ascii="Times New Roman" w:hAnsi="Times New Roman" w:cs="Times New Roman"/>
          <w:sz w:val="24"/>
          <w:szCs w:val="24"/>
          <w:lang w:val="en-GB"/>
        </w:rPr>
        <w:t>NA</w:t>
      </w:r>
      <w:r w:rsidR="009C2A2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2718E7">
        <w:rPr>
          <w:rFonts w:ascii="Times New Roman" w:hAnsi="Times New Roman" w:cs="Times New Roman"/>
          <w:sz w:val="24"/>
          <w:szCs w:val="24"/>
          <w:lang w:val="en-GB"/>
        </w:rPr>
        <w:t>not available</w:t>
      </w:r>
    </w:p>
    <w:p w14:paraId="1E70CEE0" w14:textId="77777777" w:rsidR="000E02E8" w:rsidRPr="00AA0B4D" w:rsidRDefault="000E02E8">
      <w:pPr>
        <w:rPr>
          <w:lang w:val="en-GB"/>
        </w:rPr>
      </w:pPr>
    </w:p>
    <w:sectPr w:rsidR="000E02E8" w:rsidRPr="00AA0B4D" w:rsidSect="002E5D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5D5B"/>
    <w:rsid w:val="000E02E8"/>
    <w:rsid w:val="002718E7"/>
    <w:rsid w:val="002E5D5B"/>
    <w:rsid w:val="00470654"/>
    <w:rsid w:val="009C2A25"/>
    <w:rsid w:val="00AA0B4D"/>
    <w:rsid w:val="00CC20AC"/>
    <w:rsid w:val="00CF3887"/>
    <w:rsid w:val="00F16481"/>
    <w:rsid w:val="00F309A2"/>
    <w:rsid w:val="00FE2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B323BF"/>
  <w15:chartTrackingRefBased/>
  <w15:docId w15:val="{A8B8D4F6-23EC-4BB7-80AA-850140173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D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C20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1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rtara</Company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Winskill</dc:creator>
  <cp:keywords/>
  <dc:description/>
  <cp:lastModifiedBy>Klervi Golhen</cp:lastModifiedBy>
  <cp:revision>5</cp:revision>
  <dcterms:created xsi:type="dcterms:W3CDTF">2022-05-12T13:05:00Z</dcterms:created>
  <dcterms:modified xsi:type="dcterms:W3CDTF">2022-05-14T10:00:00Z</dcterms:modified>
</cp:coreProperties>
</file>